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Abstract Para 2; Introduction Para 2-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xml:space="preserve"> </w:t>
            </w:r>
            <w:r>
              <w:rPr>
                <w:b/>
                <w:sz w:val="20"/>
              </w:rPr>
              <w:t>[Introduction Para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 xml:space="preserve">[Introduction Para 1-4]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Introduction Para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Methods Para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sz w:val="20"/>
              </w:rPr>
              <w:t>[Methods Para 2-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pPr>
            <w:r>
              <w:rPr>
                <w:b/>
                <w:sz w:val="20"/>
              </w:rPr>
              <w:t>[Methods Para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Not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sz w:val="20"/>
              </w:rPr>
              <w:t xml:space="preserve"> </w:t>
            </w:r>
            <w:r>
              <w:rPr>
                <w:b/>
                <w:sz w:val="20"/>
              </w:rPr>
              <w:t>[Methods Para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 xml:space="preserve"> </w:t>
            </w:r>
            <w:r>
              <w:rPr>
                <w:b/>
                <w:color w:val="000000"/>
                <w:sz w:val="20"/>
              </w:rPr>
              <w:t>[Methods Para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how the study size was arrived at </w:t>
            </w:r>
          </w:p>
          <w:p>
            <w:pPr>
              <w:pStyle w:val="Normal"/>
              <w:tabs>
                <w:tab w:val="clear" w:pos="720"/>
                <w:tab w:val="left" w:pos="5400" w:leader="none"/>
              </w:tabs>
              <w:rPr>
                <w:sz w:val="20"/>
              </w:rPr>
            </w:pPr>
            <w:r>
              <w:rPr>
                <w:b/>
                <w:sz w:val="20"/>
              </w:rPr>
              <w:t>[Methods Para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Methods Para 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Methods Para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This data is subject to biases from under-reporting – described in the limitations section.</w:t>
            </w:r>
            <w:r>
              <w:rPr/>
              <w:t xml:space="preserve"> </w:t>
            </w:r>
            <w:r>
              <w:rPr>
                <w:b/>
                <w:sz w:val="20"/>
              </w:rPr>
              <w:t xml:space="preserve">[Discussion Para 6-7]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 xml:space="preserve">[Methods Para 3] [Methods Para 7]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 xml:space="preserve">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b/>
                <w:sz w:val="20"/>
              </w:rPr>
              <w:t>[Results Para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Results Para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b/>
                <w:sz w:val="20"/>
              </w:rPr>
              <w:t>[Results Para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Discussion Para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Para 6-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Throughout discuss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Discussion Para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Inclu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2"/>
        <w:szCs w:val="22"/>
      </w:rPr>
      <w:t>S5 Tabl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5T14:12:00Z</dcterms:created>
  <dc:creator>pplouffe</dc:creator>
  <dc:description/>
  <cp:keywords/>
  <dc:language>en-US</dc:language>
  <cp:lastModifiedBy>Philippa Rees</cp:lastModifiedBy>
  <cp:lastPrinted>2007-09-19T10:02:00Z</cp:lastPrinted>
  <dcterms:modified xsi:type="dcterms:W3CDTF">2016-11-05T15: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